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39"/>
        <w:tblW w:w="0" w:type="auto"/>
        <w:tblLook w:val="04A0" w:firstRow="1" w:lastRow="0" w:firstColumn="1" w:lastColumn="0" w:noHBand="0" w:noVBand="1"/>
      </w:tblPr>
      <w:tblGrid>
        <w:gridCol w:w="759"/>
        <w:gridCol w:w="975"/>
        <w:gridCol w:w="680"/>
        <w:gridCol w:w="1630"/>
        <w:gridCol w:w="680"/>
        <w:gridCol w:w="1621"/>
        <w:gridCol w:w="678"/>
        <w:gridCol w:w="1323"/>
        <w:gridCol w:w="680"/>
      </w:tblGrid>
      <w:tr w:rsidR="00BA3289" w:rsidRPr="0040576E" w14:paraId="25A5907D" w14:textId="77777777" w:rsidTr="006315F0">
        <w:tc>
          <w:tcPr>
            <w:tcW w:w="9026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A6B0F35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</w:p>
          <w:p w14:paraId="783358EA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</w:p>
          <w:p w14:paraId="64E7022A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</w:p>
          <w:p w14:paraId="0D4AFA86" w14:textId="3DCDB255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 xml:space="preserve">Table </w:t>
            </w:r>
            <w:r w:rsidR="00A20BDA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S</w:t>
            </w: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>3. NSSI characteristics within profiles</w:t>
            </w:r>
          </w:p>
          <w:p w14:paraId="1079A46D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BA3289" w:rsidRPr="0040576E" w14:paraId="203F579A" w14:textId="77777777" w:rsidTr="006315F0"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5BA4C94D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BCB6A2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void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25B482E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vAlign w:val="center"/>
          </w:tcPr>
          <w:p w14:paraId="190EDA3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 xml:space="preserve">Moderate </w:t>
            </w: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mbivalence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69D66B4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61DFB527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 xml:space="preserve">High </w:t>
            </w: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mbivalence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5E3571E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vAlign w:val="center"/>
          </w:tcPr>
          <w:p w14:paraId="435EC757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proofErr w:type="spellStart"/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Approach</w:t>
            </w:r>
            <w:r w:rsidRPr="0040576E">
              <w:rPr>
                <w:rFonts w:ascii="Times New Roman" w:eastAsiaTheme="minorEastAsia" w:hAnsi="Times New Roman" w:cs="Times New Roman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26121F1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  <w:tr w:rsidR="00BA3289" w:rsidRPr="0040576E" w14:paraId="5F849C10" w14:textId="77777777" w:rsidTr="006315F0"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062CC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AFA4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% Within Profil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FA11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518B8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% Within Profil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251C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R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89177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% Within Profi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6F5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8AEF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% Within Profil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D6EE7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SR</w:t>
            </w:r>
          </w:p>
        </w:tc>
      </w:tr>
      <w:tr w:rsidR="00BA3289" w:rsidRPr="0040576E" w14:paraId="7F4E2093" w14:textId="77777777" w:rsidTr="006315F0"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7D63F8D6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Have you wanted to self-injure in your lifetime?</w:t>
            </w:r>
          </w:p>
        </w:tc>
      </w:tr>
      <w:tr w:rsidR="00BA3289" w:rsidRPr="0040576E" w14:paraId="3244EB00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344AAE6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315E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7.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A7B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AC5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3F9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9AF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777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DCC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E11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</w:tr>
      <w:tr w:rsidR="00BA3289" w:rsidRPr="0040576E" w14:paraId="2232BF6D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F828F5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FD3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37DC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E4D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F41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682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6AB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E4B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0C5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</w:tr>
      <w:tr w:rsidR="00BA3289" w:rsidRPr="0040576E" w14:paraId="15F804A3" w14:textId="77777777" w:rsidTr="006315F0"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6D33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Have you self-injured in the last year?</w:t>
            </w:r>
          </w:p>
        </w:tc>
      </w:tr>
      <w:tr w:rsidR="00BA3289" w:rsidRPr="0040576E" w14:paraId="2A8A7F0F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A326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 xml:space="preserve">Yes 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E30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6.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CDC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1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E23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9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486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09D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3B6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3CF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9.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489D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2</w:t>
            </w:r>
          </w:p>
        </w:tc>
      </w:tr>
      <w:tr w:rsidR="00BA3289" w:rsidRPr="0040576E" w14:paraId="2890DB14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3BFE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351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3.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DD6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F83C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0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EFA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11E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0AD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41C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9ED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2.2</w:t>
            </w:r>
          </w:p>
        </w:tc>
      </w:tr>
      <w:tr w:rsidR="00BA3289" w:rsidRPr="0040576E" w14:paraId="7543A13A" w14:textId="77777777" w:rsidTr="006315F0"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457D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Have you wanted to self-injure in the last year?</w:t>
            </w:r>
          </w:p>
        </w:tc>
      </w:tr>
      <w:tr w:rsidR="00BA3289" w:rsidRPr="0040576E" w14:paraId="7B6A25AC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1F96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E8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0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5D2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1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D51E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2.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ABB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D18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3.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91C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CE3E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4.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14E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.1</w:t>
            </w:r>
          </w:p>
        </w:tc>
      </w:tr>
      <w:tr w:rsidR="00BA3289" w:rsidRPr="0040576E" w14:paraId="59BB421B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3630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AF4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9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D01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F7D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7.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123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602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.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B85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2C68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.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6CF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2.4</w:t>
            </w:r>
          </w:p>
        </w:tc>
      </w:tr>
      <w:tr w:rsidR="00BA3289" w:rsidRPr="0040576E" w14:paraId="6458315B" w14:textId="77777777" w:rsidTr="006315F0"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FE3E1BE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Have you self-injured in the last month?</w:t>
            </w:r>
          </w:p>
        </w:tc>
      </w:tr>
      <w:tr w:rsidR="00BA3289" w:rsidRPr="0040576E" w14:paraId="3C68962E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66A494D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CF4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2.2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115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DB7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2.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728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2FAE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7.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1E7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CFE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7.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1FB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6</w:t>
            </w:r>
          </w:p>
        </w:tc>
      </w:tr>
      <w:tr w:rsidR="00BA3289" w:rsidRPr="0040576E" w14:paraId="12163A8B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562420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A90D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77.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583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704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8.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368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5C0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2.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CFA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730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2.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2F0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2.4</w:t>
            </w:r>
          </w:p>
        </w:tc>
      </w:tr>
      <w:tr w:rsidR="00BA3289" w:rsidRPr="0040576E" w14:paraId="538A2D4D" w14:textId="77777777" w:rsidTr="006315F0"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9D09FAA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Have you wanted to self-injure in the last month?</w:t>
            </w:r>
          </w:p>
        </w:tc>
      </w:tr>
      <w:tr w:rsidR="00BA3289" w:rsidRPr="0040576E" w14:paraId="2F786003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6F8B637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549E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3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F5F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999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6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EFD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1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223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8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19B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EF1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6549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1</w:t>
            </w:r>
          </w:p>
        </w:tc>
      </w:tr>
      <w:tr w:rsidR="00BA3289" w:rsidRPr="0040576E" w14:paraId="50905054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808194C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5A0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6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A6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F72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4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545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DBD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230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51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A713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3.6</w:t>
            </w:r>
          </w:p>
        </w:tc>
      </w:tr>
      <w:tr w:rsidR="00BA3289" w:rsidRPr="0040576E" w14:paraId="37E962A0" w14:textId="77777777" w:rsidTr="006315F0"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B668AD8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lang w:eastAsia="en-AU"/>
              </w:rPr>
              <w:t>Do you experience pain when you self-injure?</w:t>
            </w:r>
          </w:p>
        </w:tc>
      </w:tr>
      <w:tr w:rsidR="00BA3289" w:rsidRPr="0040576E" w14:paraId="518453D0" w14:textId="77777777" w:rsidTr="006315F0"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F796C05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B1C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4.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7DA6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3427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7.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96C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B1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10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F15A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DBBF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97.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DDE4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0</w:t>
            </w:r>
          </w:p>
        </w:tc>
      </w:tr>
      <w:tr w:rsidR="00BA3289" w:rsidRPr="0040576E" w14:paraId="39779952" w14:textId="77777777" w:rsidTr="006315F0"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3731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22A78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5.1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40501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0AED0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4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F24EC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856E2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0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A248C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-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8DFDB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2.4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0BBF5" w14:textId="77777777" w:rsidR="00BA3289" w:rsidRPr="0040576E" w:rsidRDefault="00BA3289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.1</w:t>
            </w:r>
          </w:p>
        </w:tc>
      </w:tr>
      <w:tr w:rsidR="00BA3289" w:rsidRPr="0040576E" w14:paraId="13F19F81" w14:textId="77777777" w:rsidTr="006315F0"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1A72C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</w:pPr>
          </w:p>
          <w:p w14:paraId="3DB7084B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i/>
                <w:iCs/>
                <w:lang w:eastAsia="en-AU"/>
              </w:rPr>
              <w:t xml:space="preserve">Note: </w:t>
            </w:r>
            <w:r w:rsidRPr="0040576E">
              <w:rPr>
                <w:rFonts w:ascii="Times New Roman" w:eastAsiaTheme="minorEastAsia" w:hAnsi="Times New Roman" w:cs="Times New Roman"/>
                <w:lang w:eastAsia="en-AU"/>
              </w:rPr>
              <w:t>Percentages are within groups; SR = Standardised residual; Standardised residuals lower or greater than 2 indicate significant differences</w:t>
            </w:r>
          </w:p>
          <w:p w14:paraId="31C5FFC3" w14:textId="77777777" w:rsidR="00BA3289" w:rsidRPr="0040576E" w:rsidRDefault="00BA3289" w:rsidP="006315F0">
            <w:pPr>
              <w:spacing w:line="360" w:lineRule="auto"/>
              <w:rPr>
                <w:rFonts w:ascii="Times New Roman" w:eastAsiaTheme="minorEastAsia" w:hAnsi="Times New Roman" w:cs="Times New Roman"/>
                <w:lang w:eastAsia="en-AU"/>
              </w:rPr>
            </w:pPr>
          </w:p>
        </w:tc>
      </w:tr>
    </w:tbl>
    <w:p w14:paraId="6D18540A" w14:textId="77777777" w:rsidR="00344211" w:rsidRDefault="00344211"/>
    <w:sectPr w:rsidR="00344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89"/>
    <w:rsid w:val="00344211"/>
    <w:rsid w:val="00A20BDA"/>
    <w:rsid w:val="00BA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41FD"/>
  <w15:chartTrackingRefBased/>
  <w15:docId w15:val="{6CC7EE8B-8ABC-4C05-A87F-536DE4D8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y</dc:creator>
  <cp:keywords/>
  <dc:description/>
  <cp:lastModifiedBy>Mark Boyes</cp:lastModifiedBy>
  <cp:revision>2</cp:revision>
  <dcterms:created xsi:type="dcterms:W3CDTF">2022-11-18T05:36:00Z</dcterms:created>
  <dcterms:modified xsi:type="dcterms:W3CDTF">2022-11-18T05:36:00Z</dcterms:modified>
</cp:coreProperties>
</file>